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4"/>
        <w:gridCol w:w="1489"/>
        <w:gridCol w:w="990"/>
        <w:gridCol w:w="1260"/>
        <w:gridCol w:w="990"/>
        <w:gridCol w:w="990"/>
      </w:tblGrid>
      <w:tr w:rsidR="004F4B9C" w:rsidRPr="00621975" w14:paraId="3A448DBB" w14:textId="77777777" w:rsidTr="00621975">
        <w:trPr>
          <w:jc w:val="center"/>
        </w:trPr>
        <w:tc>
          <w:tcPr>
            <w:tcW w:w="8483" w:type="dxa"/>
            <w:gridSpan w:val="6"/>
            <w:tcBorders>
              <w:bottom w:val="single" w:sz="4" w:space="0" w:color="auto"/>
            </w:tcBorders>
          </w:tcPr>
          <w:p w14:paraId="6A618552" w14:textId="77777777" w:rsidR="004F4B9C" w:rsidRPr="00621975" w:rsidRDefault="004F4B9C" w:rsidP="009B1B3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621975">
              <w:rPr>
                <w:rFonts w:ascii="Arial" w:eastAsia="Arial" w:hAnsi="Arial" w:cs="Arial"/>
                <w:b/>
                <w:bCs/>
                <w:sz w:val="24"/>
                <w:szCs w:val="24"/>
              </w:rPr>
              <w:t>Table 3</w:t>
            </w:r>
            <w:r w:rsidR="009B1B3B" w:rsidRPr="00621975">
              <w:rPr>
                <w:rFonts w:ascii="Arial" w:eastAsia="Arial" w:hAnsi="Arial" w:cs="Arial"/>
                <w:b/>
                <w:bCs/>
                <w:sz w:val="24"/>
                <w:szCs w:val="24"/>
              </w:rPr>
              <w:t xml:space="preserve">. </w:t>
            </w:r>
            <w:r w:rsidRPr="00621975">
              <w:rPr>
                <w:rFonts w:ascii="Arial" w:eastAsia="Arial" w:hAnsi="Arial" w:cs="Arial"/>
                <w:b/>
                <w:bCs/>
                <w:sz w:val="24"/>
                <w:szCs w:val="24"/>
              </w:rPr>
              <w:t>Results from Binary Logistic GEE for Employment</w:t>
            </w:r>
            <w:r w:rsidR="009B1B3B" w:rsidRPr="00621975">
              <w:rPr>
                <w:rFonts w:ascii="Arial" w:eastAsia="Arial" w:hAnsi="Arial" w:cs="Arial"/>
                <w:b/>
                <w:bCs/>
                <w:sz w:val="24"/>
                <w:szCs w:val="24"/>
              </w:rPr>
              <w:t>.</w:t>
            </w:r>
          </w:p>
        </w:tc>
      </w:tr>
      <w:tr w:rsidR="004F4B9C" w:rsidRPr="00621975" w14:paraId="711B8AC8" w14:textId="77777777" w:rsidTr="008D7650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FE0AD5" w14:textId="77777777" w:rsidR="004F4B9C" w:rsidRPr="00621975" w:rsidRDefault="004F4B9C" w:rsidP="008D7650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621975">
              <w:rPr>
                <w:rFonts w:ascii="Arial" w:eastAsia="Arial" w:hAnsi="Arial" w:cs="Arial"/>
                <w:sz w:val="24"/>
                <w:szCs w:val="24"/>
              </w:rPr>
              <w:t>Coefficient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14:paraId="16F28DA9" w14:textId="77777777" w:rsidR="004F4B9C" w:rsidRPr="00621975" w:rsidRDefault="004F4B9C" w:rsidP="008D7650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621975">
              <w:rPr>
                <w:rFonts w:ascii="Arial" w:eastAsia="Arial" w:hAnsi="Arial" w:cs="Arial"/>
                <w:sz w:val="24"/>
                <w:szCs w:val="24"/>
              </w:rPr>
              <w:t>Estimat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2313EAB" w14:textId="77777777" w:rsidR="004F4B9C" w:rsidRPr="00621975" w:rsidRDefault="004F4B9C" w:rsidP="008D7650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621975">
              <w:rPr>
                <w:rFonts w:ascii="Arial" w:eastAsia="Arial" w:hAnsi="Arial" w:cs="Arial"/>
                <w:sz w:val="24"/>
                <w:szCs w:val="24"/>
              </w:rPr>
              <w:t>S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63E21C0" w14:textId="77777777" w:rsidR="004F4B9C" w:rsidRPr="00621975" w:rsidRDefault="004F4B9C" w:rsidP="008D7650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621975">
              <w:rPr>
                <w:rFonts w:ascii="Arial" w:eastAsia="Arial" w:hAnsi="Arial" w:cs="Arial"/>
                <w:sz w:val="24"/>
                <w:szCs w:val="24"/>
              </w:rPr>
              <w:t>Wald Z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8A1B7DC" w14:textId="77777777" w:rsidR="004F4B9C" w:rsidRPr="00621975" w:rsidRDefault="004F4B9C" w:rsidP="008D7650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621975">
              <w:rPr>
                <w:rFonts w:ascii="Arial" w:eastAsia="Arial" w:hAnsi="Arial" w:cs="Arial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F176F73" w14:textId="77777777" w:rsidR="004F4B9C" w:rsidRPr="00621975" w:rsidRDefault="004F4B9C" w:rsidP="008D7650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621975">
              <w:rPr>
                <w:rFonts w:ascii="Arial" w:eastAsia="Arial" w:hAnsi="Arial" w:cs="Arial"/>
                <w:sz w:val="24"/>
                <w:szCs w:val="24"/>
              </w:rPr>
              <w:t>OR</w:t>
            </w:r>
          </w:p>
        </w:tc>
      </w:tr>
      <w:tr w:rsidR="004F4B9C" w:rsidRPr="00621975" w14:paraId="71E7D504" w14:textId="77777777" w:rsidTr="00621975">
        <w:trPr>
          <w:jc w:val="center"/>
        </w:trPr>
        <w:tc>
          <w:tcPr>
            <w:tcW w:w="8483" w:type="dxa"/>
            <w:gridSpan w:val="6"/>
            <w:tcBorders>
              <w:top w:val="single" w:sz="4" w:space="0" w:color="auto"/>
            </w:tcBorders>
          </w:tcPr>
          <w:p w14:paraId="48A80C2C" w14:textId="77777777" w:rsidR="004F4B9C" w:rsidRPr="00621975" w:rsidRDefault="004F4B9C" w:rsidP="008D7650">
            <w:pPr>
              <w:jc w:val="both"/>
              <w:rPr>
                <w:rFonts w:ascii="Arial" w:eastAsia="Arial" w:hAnsi="Arial" w:cs="Arial"/>
                <w:i/>
                <w:iCs/>
                <w:sz w:val="24"/>
                <w:szCs w:val="24"/>
              </w:rPr>
            </w:pPr>
            <w:r w:rsidRPr="00621975">
              <w:rPr>
                <w:rFonts w:ascii="Arial" w:eastAsia="Arial" w:hAnsi="Arial" w:cs="Arial"/>
                <w:i/>
                <w:iCs/>
                <w:sz w:val="24"/>
                <w:szCs w:val="24"/>
              </w:rPr>
              <w:t>Intercept Only Model</w:t>
            </w:r>
          </w:p>
        </w:tc>
      </w:tr>
      <w:tr w:rsidR="004F4B9C" w:rsidRPr="00621975" w14:paraId="1A849572" w14:textId="77777777" w:rsidTr="008D7650">
        <w:trPr>
          <w:jc w:val="center"/>
        </w:trPr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14:paraId="65E3DCE8" w14:textId="77777777" w:rsidR="004F4B9C" w:rsidRPr="00621975" w:rsidRDefault="004F4B9C" w:rsidP="008D7650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621975">
              <w:rPr>
                <w:rFonts w:ascii="Arial" w:eastAsia="Arial" w:hAnsi="Arial" w:cs="Arial"/>
                <w:i/>
                <w:iCs/>
                <w:sz w:val="24"/>
                <w:szCs w:val="24"/>
              </w:rPr>
              <w:t>j</w:t>
            </w:r>
            <w:r w:rsidRPr="00621975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  <w:r w:rsidRPr="00621975">
              <w:rPr>
                <w:rFonts w:ascii="Arial" w:eastAsia="Arial" w:hAnsi="Arial" w:cs="Arial"/>
                <w:i/>
                <w:iCs/>
                <w:sz w:val="24"/>
                <w:szCs w:val="24"/>
              </w:rPr>
              <w:t>&gt;</w:t>
            </w:r>
            <w:r w:rsidRPr="00621975">
              <w:rPr>
                <w:rFonts w:ascii="Arial" w:eastAsia="Arial" w:hAnsi="Arial" w:cs="Arial"/>
                <w:sz w:val="24"/>
                <w:szCs w:val="24"/>
              </w:rPr>
              <w:t xml:space="preserve"> 0</w:t>
            </w:r>
          </w:p>
        </w:tc>
        <w:tc>
          <w:tcPr>
            <w:tcW w:w="1489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719EA431" w14:textId="77777777" w:rsidR="004F4B9C" w:rsidRPr="00621975" w:rsidRDefault="004F4B9C" w:rsidP="0062574A">
            <w:pPr>
              <w:ind w:right="263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621975">
              <w:rPr>
                <w:rFonts w:ascii="Arial" w:eastAsia="Arial" w:hAnsi="Arial" w:cs="Arial"/>
                <w:sz w:val="24"/>
                <w:szCs w:val="24"/>
              </w:rPr>
              <w:t>- 0.620</w:t>
            </w:r>
          </w:p>
        </w:tc>
        <w:tc>
          <w:tcPr>
            <w:tcW w:w="990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6E0DEBED" w14:textId="77777777" w:rsidR="004F4B9C" w:rsidRPr="00621975" w:rsidRDefault="004F4B9C" w:rsidP="008D7650">
            <w:pPr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621975">
              <w:rPr>
                <w:rFonts w:ascii="Arial" w:eastAsia="Arial" w:hAnsi="Arial" w:cs="Arial"/>
                <w:sz w:val="24"/>
                <w:szCs w:val="24"/>
              </w:rPr>
              <w:t>0.147</w:t>
            </w:r>
          </w:p>
        </w:tc>
        <w:tc>
          <w:tcPr>
            <w:tcW w:w="1260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2720D451" w14:textId="77777777" w:rsidR="004F4B9C" w:rsidRPr="00621975" w:rsidRDefault="004F4B9C" w:rsidP="0062574A">
            <w:pPr>
              <w:ind w:right="173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621975">
              <w:rPr>
                <w:rFonts w:ascii="Arial" w:eastAsia="Arial" w:hAnsi="Arial" w:cs="Arial"/>
                <w:sz w:val="24"/>
                <w:szCs w:val="24"/>
              </w:rPr>
              <w:t>17.754</w:t>
            </w:r>
          </w:p>
        </w:tc>
        <w:tc>
          <w:tcPr>
            <w:tcW w:w="990" w:type="dxa"/>
            <w:tcBorders>
              <w:bottom w:val="single" w:sz="4" w:space="0" w:color="BFBFBF" w:themeColor="background1" w:themeShade="BF"/>
            </w:tcBorders>
          </w:tcPr>
          <w:p w14:paraId="317DEC96" w14:textId="77777777" w:rsidR="004F4B9C" w:rsidRPr="00621975" w:rsidRDefault="004F4B9C" w:rsidP="008D7650">
            <w:pPr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621975">
              <w:rPr>
                <w:rFonts w:ascii="Arial" w:eastAsia="Arial" w:hAnsi="Arial" w:cs="Arial"/>
                <w:sz w:val="24"/>
                <w:szCs w:val="24"/>
              </w:rPr>
              <w:t>&lt; .001</w:t>
            </w:r>
          </w:p>
        </w:tc>
        <w:tc>
          <w:tcPr>
            <w:tcW w:w="990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46EA0312" w14:textId="77777777" w:rsidR="004F4B9C" w:rsidRPr="00621975" w:rsidRDefault="004F4B9C" w:rsidP="008D7650">
            <w:pPr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621975">
              <w:rPr>
                <w:rFonts w:ascii="Arial" w:eastAsia="Arial" w:hAnsi="Arial" w:cs="Arial"/>
                <w:sz w:val="24"/>
                <w:szCs w:val="24"/>
              </w:rPr>
              <w:t>0.538</w:t>
            </w:r>
          </w:p>
        </w:tc>
      </w:tr>
      <w:tr w:rsidR="004F4B9C" w:rsidRPr="00621975" w14:paraId="2BF9B709" w14:textId="77777777" w:rsidTr="008D7650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</w:tcBorders>
          </w:tcPr>
          <w:p w14:paraId="6B65E9F6" w14:textId="77777777" w:rsidR="004F4B9C" w:rsidRPr="00621975" w:rsidRDefault="004F4B9C" w:rsidP="008D7650">
            <w:pPr>
              <w:jc w:val="both"/>
              <w:rPr>
                <w:rFonts w:ascii="Arial" w:eastAsia="Arial" w:hAnsi="Arial" w:cs="Arial"/>
                <w:i/>
                <w:iCs/>
                <w:sz w:val="24"/>
                <w:szCs w:val="24"/>
              </w:rPr>
            </w:pPr>
            <w:r w:rsidRPr="00621975">
              <w:rPr>
                <w:rFonts w:ascii="Arial" w:eastAsia="Arial" w:hAnsi="Arial" w:cs="Arial"/>
                <w:i/>
                <w:iCs/>
                <w:sz w:val="24"/>
                <w:szCs w:val="24"/>
              </w:rPr>
              <w:t>By Measurement Wave</w:t>
            </w:r>
          </w:p>
        </w:tc>
        <w:tc>
          <w:tcPr>
            <w:tcW w:w="1489" w:type="dxa"/>
            <w:tcBorders>
              <w:top w:val="single" w:sz="4" w:space="0" w:color="BFBFBF" w:themeColor="background1" w:themeShade="BF"/>
            </w:tcBorders>
          </w:tcPr>
          <w:p w14:paraId="3FCD815F" w14:textId="77777777" w:rsidR="004F4B9C" w:rsidRPr="00621975" w:rsidRDefault="004F4B9C" w:rsidP="0062574A">
            <w:pPr>
              <w:ind w:right="263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BFBFBF" w:themeColor="background1" w:themeShade="BF"/>
            </w:tcBorders>
          </w:tcPr>
          <w:p w14:paraId="49E8EEDB" w14:textId="77777777" w:rsidR="004F4B9C" w:rsidRPr="00621975" w:rsidRDefault="004F4B9C" w:rsidP="008D7650">
            <w:pPr>
              <w:jc w:val="right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BFBFBF" w:themeColor="background1" w:themeShade="BF"/>
            </w:tcBorders>
          </w:tcPr>
          <w:p w14:paraId="08201D21" w14:textId="77777777" w:rsidR="004F4B9C" w:rsidRPr="00621975" w:rsidRDefault="004F4B9C" w:rsidP="0062574A">
            <w:pPr>
              <w:ind w:right="173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BFBFBF" w:themeColor="background1" w:themeShade="BF"/>
            </w:tcBorders>
          </w:tcPr>
          <w:p w14:paraId="530A3F19" w14:textId="77777777" w:rsidR="004F4B9C" w:rsidRPr="00621975" w:rsidRDefault="004F4B9C" w:rsidP="008D7650">
            <w:pPr>
              <w:jc w:val="right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BFBFBF" w:themeColor="background1" w:themeShade="BF"/>
            </w:tcBorders>
          </w:tcPr>
          <w:p w14:paraId="4B238031" w14:textId="77777777" w:rsidR="004F4B9C" w:rsidRPr="00621975" w:rsidRDefault="004F4B9C" w:rsidP="008D7650">
            <w:pPr>
              <w:jc w:val="right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4F4B9C" w:rsidRPr="00621975" w14:paraId="35A5FE53" w14:textId="77777777" w:rsidTr="008D7650">
        <w:trPr>
          <w:jc w:val="center"/>
        </w:trPr>
        <w:tc>
          <w:tcPr>
            <w:tcW w:w="0" w:type="auto"/>
          </w:tcPr>
          <w:p w14:paraId="25EFA8F1" w14:textId="77777777" w:rsidR="004F4B9C" w:rsidRPr="00621975" w:rsidRDefault="004F4B9C" w:rsidP="008D7650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621975">
              <w:rPr>
                <w:rFonts w:ascii="Arial" w:eastAsia="Arial" w:hAnsi="Arial" w:cs="Arial"/>
                <w:i/>
                <w:iCs/>
                <w:sz w:val="24"/>
                <w:szCs w:val="24"/>
              </w:rPr>
              <w:t>j</w:t>
            </w:r>
            <w:r w:rsidRPr="00621975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  <w:r w:rsidRPr="00621975">
              <w:rPr>
                <w:rFonts w:ascii="Arial" w:eastAsia="Arial" w:hAnsi="Arial" w:cs="Arial"/>
                <w:i/>
                <w:iCs/>
                <w:sz w:val="24"/>
                <w:szCs w:val="24"/>
              </w:rPr>
              <w:t>&gt;</w:t>
            </w:r>
            <w:r w:rsidRPr="00621975">
              <w:rPr>
                <w:rFonts w:ascii="Arial" w:eastAsia="Arial" w:hAnsi="Arial" w:cs="Arial"/>
                <w:sz w:val="24"/>
                <w:szCs w:val="24"/>
              </w:rPr>
              <w:t xml:space="preserve"> 0</w:t>
            </w:r>
          </w:p>
        </w:tc>
        <w:tc>
          <w:tcPr>
            <w:tcW w:w="1489" w:type="dxa"/>
            <w:vAlign w:val="bottom"/>
          </w:tcPr>
          <w:p w14:paraId="7630E2C4" w14:textId="77777777" w:rsidR="004F4B9C" w:rsidRPr="00621975" w:rsidRDefault="004F4B9C" w:rsidP="0062574A">
            <w:pPr>
              <w:ind w:right="263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621975">
              <w:rPr>
                <w:rFonts w:ascii="Arial" w:eastAsia="Arial" w:hAnsi="Arial" w:cs="Arial"/>
                <w:sz w:val="24"/>
                <w:szCs w:val="24"/>
              </w:rPr>
              <w:t>- 1.495</w:t>
            </w:r>
          </w:p>
        </w:tc>
        <w:tc>
          <w:tcPr>
            <w:tcW w:w="990" w:type="dxa"/>
            <w:vAlign w:val="bottom"/>
          </w:tcPr>
          <w:p w14:paraId="4C786267" w14:textId="77777777" w:rsidR="004F4B9C" w:rsidRPr="00621975" w:rsidRDefault="004F4B9C" w:rsidP="008D7650">
            <w:pPr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621975">
              <w:rPr>
                <w:rFonts w:ascii="Arial" w:eastAsia="Arial" w:hAnsi="Arial" w:cs="Arial"/>
                <w:sz w:val="24"/>
                <w:szCs w:val="24"/>
              </w:rPr>
              <w:t>0.376</w:t>
            </w:r>
          </w:p>
        </w:tc>
        <w:tc>
          <w:tcPr>
            <w:tcW w:w="1260" w:type="dxa"/>
            <w:vAlign w:val="bottom"/>
          </w:tcPr>
          <w:p w14:paraId="4163E428" w14:textId="77777777" w:rsidR="004F4B9C" w:rsidRPr="00621975" w:rsidRDefault="004F4B9C" w:rsidP="0062574A">
            <w:pPr>
              <w:ind w:right="173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621975">
              <w:rPr>
                <w:rFonts w:ascii="Arial" w:eastAsia="Arial" w:hAnsi="Arial" w:cs="Arial"/>
                <w:sz w:val="24"/>
                <w:szCs w:val="24"/>
              </w:rPr>
              <w:t>15.775</w:t>
            </w:r>
          </w:p>
        </w:tc>
        <w:tc>
          <w:tcPr>
            <w:tcW w:w="990" w:type="dxa"/>
          </w:tcPr>
          <w:p w14:paraId="3034AB19" w14:textId="77777777" w:rsidR="004F4B9C" w:rsidRPr="00621975" w:rsidRDefault="004F4B9C" w:rsidP="008D7650">
            <w:pPr>
              <w:jc w:val="right"/>
              <w:rPr>
                <w:rFonts w:ascii="Arial" w:eastAsia="Arial" w:hAnsi="Arial" w:cs="Arial"/>
                <w:i/>
                <w:iCs/>
                <w:sz w:val="24"/>
                <w:szCs w:val="24"/>
              </w:rPr>
            </w:pPr>
            <w:r w:rsidRPr="00621975">
              <w:rPr>
                <w:rFonts w:ascii="Arial" w:eastAsia="Arial" w:hAnsi="Arial" w:cs="Arial"/>
                <w:sz w:val="24"/>
                <w:szCs w:val="24"/>
              </w:rPr>
              <w:t>&lt; .001</w:t>
            </w:r>
          </w:p>
        </w:tc>
        <w:tc>
          <w:tcPr>
            <w:tcW w:w="990" w:type="dxa"/>
            <w:vAlign w:val="bottom"/>
          </w:tcPr>
          <w:p w14:paraId="6F94AC61" w14:textId="77777777" w:rsidR="004F4B9C" w:rsidRPr="00621975" w:rsidRDefault="004F4B9C" w:rsidP="008D7650">
            <w:pPr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621975">
              <w:rPr>
                <w:rFonts w:ascii="Arial" w:eastAsia="Arial" w:hAnsi="Arial" w:cs="Arial"/>
                <w:sz w:val="24"/>
                <w:szCs w:val="24"/>
              </w:rPr>
              <w:t>0.224</w:t>
            </w:r>
          </w:p>
        </w:tc>
      </w:tr>
      <w:tr w:rsidR="004F4B9C" w:rsidRPr="00621975" w14:paraId="72EB5321" w14:textId="77777777" w:rsidTr="008D7650">
        <w:trPr>
          <w:jc w:val="center"/>
        </w:trPr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14:paraId="3C1A7E02" w14:textId="77777777" w:rsidR="004F4B9C" w:rsidRPr="00621975" w:rsidRDefault="004F4B9C" w:rsidP="008D7650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621975">
              <w:rPr>
                <w:rFonts w:ascii="Arial" w:eastAsia="Arial" w:hAnsi="Arial" w:cs="Arial"/>
                <w:sz w:val="24"/>
                <w:szCs w:val="24"/>
              </w:rPr>
              <w:t>Time</w:t>
            </w:r>
          </w:p>
        </w:tc>
        <w:tc>
          <w:tcPr>
            <w:tcW w:w="1489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5F60F3FB" w14:textId="77777777" w:rsidR="004F4B9C" w:rsidRPr="00621975" w:rsidRDefault="004F4B9C" w:rsidP="0062574A">
            <w:pPr>
              <w:ind w:right="263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621975">
              <w:rPr>
                <w:rFonts w:ascii="Arial" w:eastAsia="Arial" w:hAnsi="Arial" w:cs="Arial"/>
                <w:sz w:val="24"/>
                <w:szCs w:val="24"/>
              </w:rPr>
              <w:t>0.464</w:t>
            </w:r>
          </w:p>
        </w:tc>
        <w:tc>
          <w:tcPr>
            <w:tcW w:w="990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257CDB8C" w14:textId="77777777" w:rsidR="004F4B9C" w:rsidRPr="00621975" w:rsidRDefault="004F4B9C" w:rsidP="008D7650">
            <w:pPr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621975">
              <w:rPr>
                <w:rFonts w:ascii="Arial" w:eastAsia="Arial" w:hAnsi="Arial" w:cs="Arial"/>
                <w:sz w:val="24"/>
                <w:szCs w:val="24"/>
              </w:rPr>
              <w:t>0.181</w:t>
            </w:r>
          </w:p>
        </w:tc>
        <w:tc>
          <w:tcPr>
            <w:tcW w:w="1260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41FF4AE6" w14:textId="77777777" w:rsidR="004F4B9C" w:rsidRPr="00621975" w:rsidRDefault="004F4B9C" w:rsidP="0062574A">
            <w:pPr>
              <w:ind w:right="173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621975">
              <w:rPr>
                <w:rFonts w:ascii="Arial" w:eastAsia="Arial" w:hAnsi="Arial" w:cs="Arial"/>
                <w:sz w:val="24"/>
                <w:szCs w:val="24"/>
              </w:rPr>
              <w:t>6.598</w:t>
            </w:r>
          </w:p>
        </w:tc>
        <w:tc>
          <w:tcPr>
            <w:tcW w:w="990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79E92681" w14:textId="77777777" w:rsidR="004F4B9C" w:rsidRPr="00621975" w:rsidRDefault="004F4B9C" w:rsidP="008D7650">
            <w:pPr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621975">
              <w:rPr>
                <w:rFonts w:ascii="Arial" w:eastAsia="Arial" w:hAnsi="Arial" w:cs="Arial"/>
                <w:sz w:val="24"/>
                <w:szCs w:val="24"/>
              </w:rPr>
              <w:t>0.010</w:t>
            </w:r>
          </w:p>
        </w:tc>
        <w:tc>
          <w:tcPr>
            <w:tcW w:w="990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0077119D" w14:textId="77777777" w:rsidR="004F4B9C" w:rsidRPr="00621975" w:rsidRDefault="004F4B9C" w:rsidP="008D7650">
            <w:pPr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621975">
              <w:rPr>
                <w:rFonts w:ascii="Arial" w:eastAsia="Arial" w:hAnsi="Arial" w:cs="Arial"/>
                <w:sz w:val="24"/>
                <w:szCs w:val="24"/>
              </w:rPr>
              <w:t>1.590</w:t>
            </w:r>
          </w:p>
        </w:tc>
      </w:tr>
      <w:tr w:rsidR="004F4B9C" w:rsidRPr="00621975" w14:paraId="6A6F86D3" w14:textId="77777777" w:rsidTr="008D7650">
        <w:trPr>
          <w:jc w:val="center"/>
        </w:trPr>
        <w:tc>
          <w:tcPr>
            <w:tcW w:w="0" w:type="auto"/>
          </w:tcPr>
          <w:p w14:paraId="48E10170" w14:textId="77777777" w:rsidR="004F4B9C" w:rsidRPr="00621975" w:rsidRDefault="004F4B9C" w:rsidP="008D7650">
            <w:pPr>
              <w:jc w:val="both"/>
              <w:rPr>
                <w:rFonts w:ascii="Arial" w:eastAsia="Arial" w:hAnsi="Arial" w:cs="Arial"/>
                <w:i/>
                <w:iCs/>
                <w:sz w:val="24"/>
                <w:szCs w:val="24"/>
              </w:rPr>
            </w:pPr>
            <w:r w:rsidRPr="00621975">
              <w:rPr>
                <w:rFonts w:ascii="Arial" w:eastAsia="Arial" w:hAnsi="Arial" w:cs="Arial"/>
                <w:i/>
                <w:iCs/>
                <w:sz w:val="24"/>
                <w:szCs w:val="24"/>
              </w:rPr>
              <w:t>By Measurement Month</w:t>
            </w:r>
          </w:p>
        </w:tc>
        <w:tc>
          <w:tcPr>
            <w:tcW w:w="1489" w:type="dxa"/>
          </w:tcPr>
          <w:p w14:paraId="7B011301" w14:textId="77777777" w:rsidR="004F4B9C" w:rsidRPr="00621975" w:rsidRDefault="004F4B9C" w:rsidP="0062574A">
            <w:pPr>
              <w:ind w:right="263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990" w:type="dxa"/>
          </w:tcPr>
          <w:p w14:paraId="73430E16" w14:textId="77777777" w:rsidR="004F4B9C" w:rsidRPr="00621975" w:rsidRDefault="004F4B9C" w:rsidP="008D7650">
            <w:pPr>
              <w:jc w:val="right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E806497" w14:textId="77777777" w:rsidR="004F4B9C" w:rsidRPr="00621975" w:rsidRDefault="004F4B9C" w:rsidP="0062574A">
            <w:pPr>
              <w:ind w:right="173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990" w:type="dxa"/>
          </w:tcPr>
          <w:p w14:paraId="4E9FE5C6" w14:textId="77777777" w:rsidR="004F4B9C" w:rsidRPr="00621975" w:rsidRDefault="004F4B9C" w:rsidP="008D7650">
            <w:pPr>
              <w:jc w:val="right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990" w:type="dxa"/>
          </w:tcPr>
          <w:p w14:paraId="673EAC94" w14:textId="77777777" w:rsidR="004F4B9C" w:rsidRPr="00621975" w:rsidRDefault="004F4B9C" w:rsidP="008D7650">
            <w:pPr>
              <w:jc w:val="right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4F4B9C" w:rsidRPr="00621975" w14:paraId="3E212A04" w14:textId="77777777" w:rsidTr="008D7650">
        <w:trPr>
          <w:jc w:val="center"/>
        </w:trPr>
        <w:tc>
          <w:tcPr>
            <w:tcW w:w="0" w:type="auto"/>
          </w:tcPr>
          <w:p w14:paraId="53943D6B" w14:textId="77777777" w:rsidR="004F4B9C" w:rsidRPr="00621975" w:rsidRDefault="004F4B9C" w:rsidP="008D7650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621975">
              <w:rPr>
                <w:rFonts w:ascii="Arial" w:eastAsia="Arial" w:hAnsi="Arial" w:cs="Arial"/>
                <w:i/>
                <w:iCs/>
                <w:sz w:val="24"/>
                <w:szCs w:val="24"/>
              </w:rPr>
              <w:t>j</w:t>
            </w:r>
            <w:r w:rsidRPr="00621975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  <w:r w:rsidRPr="00621975">
              <w:rPr>
                <w:rFonts w:ascii="Arial" w:eastAsia="Arial" w:hAnsi="Arial" w:cs="Arial"/>
                <w:i/>
                <w:iCs/>
                <w:sz w:val="24"/>
                <w:szCs w:val="24"/>
              </w:rPr>
              <w:t>&gt;</w:t>
            </w:r>
            <w:r w:rsidRPr="00621975">
              <w:rPr>
                <w:rFonts w:ascii="Arial" w:eastAsia="Arial" w:hAnsi="Arial" w:cs="Arial"/>
                <w:sz w:val="24"/>
                <w:szCs w:val="24"/>
              </w:rPr>
              <w:t xml:space="preserve"> 0</w:t>
            </w:r>
          </w:p>
        </w:tc>
        <w:tc>
          <w:tcPr>
            <w:tcW w:w="1489" w:type="dxa"/>
            <w:vAlign w:val="bottom"/>
          </w:tcPr>
          <w:p w14:paraId="790519DE" w14:textId="77777777" w:rsidR="004F4B9C" w:rsidRPr="00621975" w:rsidRDefault="004F4B9C" w:rsidP="0062574A">
            <w:pPr>
              <w:ind w:right="263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621975">
              <w:rPr>
                <w:rFonts w:ascii="Arial" w:eastAsia="Arial" w:hAnsi="Arial" w:cs="Arial"/>
                <w:sz w:val="24"/>
                <w:szCs w:val="24"/>
              </w:rPr>
              <w:t>- 1.092</w:t>
            </w:r>
          </w:p>
        </w:tc>
        <w:tc>
          <w:tcPr>
            <w:tcW w:w="990" w:type="dxa"/>
            <w:vAlign w:val="bottom"/>
          </w:tcPr>
          <w:p w14:paraId="53BE5E58" w14:textId="77777777" w:rsidR="004F4B9C" w:rsidRPr="00621975" w:rsidRDefault="004F4B9C" w:rsidP="008D7650">
            <w:pPr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621975">
              <w:rPr>
                <w:rFonts w:ascii="Arial" w:eastAsia="Arial" w:hAnsi="Arial" w:cs="Arial"/>
                <w:sz w:val="24"/>
                <w:szCs w:val="24"/>
              </w:rPr>
              <w:t>0.243</w:t>
            </w:r>
          </w:p>
        </w:tc>
        <w:tc>
          <w:tcPr>
            <w:tcW w:w="1260" w:type="dxa"/>
            <w:vAlign w:val="bottom"/>
          </w:tcPr>
          <w:p w14:paraId="49364A2F" w14:textId="77777777" w:rsidR="004F4B9C" w:rsidRPr="00621975" w:rsidRDefault="004F4B9C" w:rsidP="0062574A">
            <w:pPr>
              <w:ind w:right="173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621975">
              <w:rPr>
                <w:rFonts w:ascii="Arial" w:eastAsia="Arial" w:hAnsi="Arial" w:cs="Arial"/>
                <w:sz w:val="24"/>
                <w:szCs w:val="24"/>
              </w:rPr>
              <w:t>20.253</w:t>
            </w:r>
          </w:p>
        </w:tc>
        <w:tc>
          <w:tcPr>
            <w:tcW w:w="990" w:type="dxa"/>
          </w:tcPr>
          <w:p w14:paraId="42C8BC59" w14:textId="77777777" w:rsidR="004F4B9C" w:rsidRPr="00621975" w:rsidRDefault="004F4B9C" w:rsidP="008D7650">
            <w:pPr>
              <w:jc w:val="right"/>
              <w:rPr>
                <w:rFonts w:ascii="Arial" w:eastAsia="Arial" w:hAnsi="Arial" w:cs="Arial"/>
                <w:i/>
                <w:iCs/>
                <w:sz w:val="24"/>
                <w:szCs w:val="24"/>
              </w:rPr>
            </w:pPr>
            <w:r w:rsidRPr="00621975">
              <w:rPr>
                <w:rFonts w:ascii="Arial" w:eastAsia="Arial" w:hAnsi="Arial" w:cs="Arial"/>
                <w:sz w:val="24"/>
                <w:szCs w:val="24"/>
              </w:rPr>
              <w:t>&lt; .001</w:t>
            </w:r>
          </w:p>
        </w:tc>
        <w:tc>
          <w:tcPr>
            <w:tcW w:w="990" w:type="dxa"/>
            <w:vAlign w:val="bottom"/>
          </w:tcPr>
          <w:p w14:paraId="29EE82EB" w14:textId="77777777" w:rsidR="004F4B9C" w:rsidRPr="00621975" w:rsidRDefault="004F4B9C" w:rsidP="008D7650">
            <w:pPr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621975">
              <w:rPr>
                <w:rFonts w:ascii="Arial" w:eastAsia="Arial" w:hAnsi="Arial" w:cs="Arial"/>
                <w:sz w:val="24"/>
                <w:szCs w:val="24"/>
              </w:rPr>
              <w:t>0.336</w:t>
            </w:r>
          </w:p>
        </w:tc>
      </w:tr>
      <w:tr w:rsidR="004F4B9C" w:rsidRPr="00621975" w14:paraId="15C0C5E7" w14:textId="77777777" w:rsidTr="008D7650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1955C195" w14:textId="77777777" w:rsidR="004F4B9C" w:rsidRPr="00621975" w:rsidRDefault="004F4B9C" w:rsidP="008D7650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621975">
              <w:rPr>
                <w:rFonts w:ascii="Arial" w:eastAsia="Arial" w:hAnsi="Arial" w:cs="Arial"/>
                <w:sz w:val="24"/>
                <w:szCs w:val="24"/>
              </w:rPr>
              <w:t>Time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vAlign w:val="bottom"/>
          </w:tcPr>
          <w:p w14:paraId="09F03AB6" w14:textId="77777777" w:rsidR="004F4B9C" w:rsidRPr="00621975" w:rsidRDefault="004F4B9C" w:rsidP="0062574A">
            <w:pPr>
              <w:ind w:right="263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621975">
              <w:rPr>
                <w:rFonts w:ascii="Arial" w:eastAsia="Arial" w:hAnsi="Arial" w:cs="Arial"/>
                <w:sz w:val="24"/>
                <w:szCs w:val="24"/>
              </w:rPr>
              <w:t>0.08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600919D4" w14:textId="77777777" w:rsidR="004F4B9C" w:rsidRPr="00621975" w:rsidRDefault="004F4B9C" w:rsidP="008D7650">
            <w:pPr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621975">
              <w:rPr>
                <w:rFonts w:ascii="Arial" w:eastAsia="Arial" w:hAnsi="Arial" w:cs="Arial"/>
                <w:sz w:val="24"/>
                <w:szCs w:val="24"/>
              </w:rPr>
              <w:t>0.03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5830BF51" w14:textId="77777777" w:rsidR="004F4B9C" w:rsidRPr="00621975" w:rsidRDefault="004F4B9C" w:rsidP="0062574A">
            <w:pPr>
              <w:ind w:right="173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621975">
              <w:rPr>
                <w:rFonts w:ascii="Arial" w:eastAsia="Arial" w:hAnsi="Arial" w:cs="Arial"/>
                <w:sz w:val="24"/>
                <w:szCs w:val="24"/>
              </w:rPr>
              <w:t>6.357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61287671" w14:textId="77777777" w:rsidR="004F4B9C" w:rsidRPr="00621975" w:rsidRDefault="004F4B9C" w:rsidP="008D7650">
            <w:pPr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621975">
              <w:rPr>
                <w:rFonts w:ascii="Arial" w:eastAsia="Arial" w:hAnsi="Arial" w:cs="Arial"/>
                <w:sz w:val="24"/>
                <w:szCs w:val="24"/>
              </w:rPr>
              <w:t>0.01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6854BC18" w14:textId="77777777" w:rsidR="004F4B9C" w:rsidRPr="00621975" w:rsidRDefault="004F4B9C" w:rsidP="008D7650">
            <w:pPr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621975">
              <w:rPr>
                <w:rFonts w:ascii="Arial" w:eastAsia="Arial" w:hAnsi="Arial" w:cs="Arial"/>
                <w:sz w:val="24"/>
                <w:szCs w:val="24"/>
              </w:rPr>
              <w:t>1.087</w:t>
            </w:r>
          </w:p>
        </w:tc>
      </w:tr>
    </w:tbl>
    <w:p w14:paraId="1F74F8F3" w14:textId="77777777" w:rsidR="007C35E3" w:rsidRPr="00621975" w:rsidRDefault="00621975" w:rsidP="00621975">
      <w:pPr>
        <w:rPr>
          <w:rFonts w:ascii="Arial" w:hAnsi="Arial" w:cs="Arial"/>
          <w:sz w:val="24"/>
          <w:szCs w:val="24"/>
        </w:rPr>
      </w:pPr>
      <w:r w:rsidRPr="00621975">
        <w:rPr>
          <w:rFonts w:ascii="Arial" w:hAnsi="Arial" w:cs="Arial"/>
          <w:sz w:val="24"/>
          <w:szCs w:val="24"/>
        </w:rPr>
        <w:t xml:space="preserve">        Note: SE = Standard error, OR = Odds ratio.</w:t>
      </w:r>
    </w:p>
    <w:sectPr w:rsidR="007C35E3" w:rsidRPr="00621975" w:rsidSect="004871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F4B9C"/>
    <w:rsid w:val="00487168"/>
    <w:rsid w:val="004F4B9C"/>
    <w:rsid w:val="00621975"/>
    <w:rsid w:val="0062574A"/>
    <w:rsid w:val="007618E9"/>
    <w:rsid w:val="007C35E3"/>
    <w:rsid w:val="009B1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E46043"/>
  <w15:docId w15:val="{8474F761-E37F-487E-872C-67FE65A8D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4B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4B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ghtner, Joseph</dc:creator>
  <cp:lastModifiedBy>Lightner, Joseph</cp:lastModifiedBy>
  <cp:revision>2</cp:revision>
  <dcterms:created xsi:type="dcterms:W3CDTF">2022-04-25T23:46:00Z</dcterms:created>
  <dcterms:modified xsi:type="dcterms:W3CDTF">2022-04-25T23:46:00Z</dcterms:modified>
</cp:coreProperties>
</file>